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CL"/>
        </w:rPr>
        <w:br/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CL"/>
        </w:rPr>
        <w:t>SUPLEMENTARY MATERIAL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CL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CL"/>
        </w:rPr>
        <w:t>Table S1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 xml:space="preserve"> Projected capital-level prevalence of obesity and obesity class II and III by 2030 according to sex.</w:t>
      </w:r>
    </w:p>
    <w:tbl>
      <w:tblPr>
        <w:tblW w:w="1086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46"/>
        <w:gridCol w:w="1580"/>
        <w:gridCol w:w="1580"/>
        <w:gridCol w:w="1580"/>
        <w:gridCol w:w="146"/>
        <w:gridCol w:w="1490"/>
        <w:gridCol w:w="1535"/>
        <w:gridCol w:w="1490"/>
      </w:tblGrid>
      <w:tr>
        <w:trPr>
          <w:trHeight w:val="193" w:hRule="atLeast"/>
        </w:trPr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Geograph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location </w:t>
            </w:r>
          </w:p>
        </w:tc>
        <w:tc>
          <w:tcPr>
            <w:tcW w:w="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47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Prevalence of Obesity (≥30 Kg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1"/>
                <w:szCs w:val="11"/>
                <w:vertAlign w:val="super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)</w:t>
            </w:r>
          </w:p>
        </w:tc>
        <w:tc>
          <w:tcPr>
            <w:tcW w:w="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45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Prevalence of Obesity Class II and III (≥35 Kg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1"/>
                <w:szCs w:val="11"/>
                <w:vertAlign w:val="superscript"/>
                <w:lang w:val="en-US" w:eastAsia="es-CL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) 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Both sexes 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Men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Women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Both sexes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Men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Women</w:t>
            </w:r>
          </w:p>
        </w:tc>
      </w:tr>
      <w:tr>
        <w:trPr>
          <w:trHeight w:val="193" w:hRule="atLeast"/>
        </w:trPr>
        <w:tc>
          <w:tcPr>
            <w:tcW w:w="10867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Percentage (95% confidence interval)</w:t>
            </w:r>
          </w:p>
        </w:tc>
      </w:tr>
      <w:tr>
        <w:trPr>
          <w:trHeight w:val="193" w:hRule="atLeast"/>
        </w:trPr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Aracaju     </w:t>
            </w:r>
          </w:p>
        </w:tc>
        <w:tc>
          <w:tcPr>
            <w:tcW w:w="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6.92 (23.25-30.59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6.07 (20.14-32.00)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7.58 (23.04-32.12)</w:t>
            </w:r>
          </w:p>
        </w:tc>
        <w:tc>
          <w:tcPr>
            <w:tcW w:w="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02 (5.62-10.42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59 (3.43-11.74)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35 (5.51-11.18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Belém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8.26 (24.22-32.29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8.26 (21.74-34.79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8.03 (23.13-32.92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19 (6.31-12.08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9 (4.80-17.01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99 (5.18-10.79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Belo Horizonte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8.67 (25.07-32.2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0.01 (23.89-36.1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7.51 (23.19-31.83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12 (7.12-12.97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1.43 (5.63- 17.21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53 (6.39-12.66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Boa Vista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0.50 (24,94-36.0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4.43 (24.90-43.95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6.76 (20.84-32.64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84 (5.64-14.0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73 (3.35-18.11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95 (4.25-13.65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Campo Grande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2.67 (28.61-36.7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4.89 (28.13-41.65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0.59 (25.77-35.42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10 (7.26-12.94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86 (4.62-15.03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42 (7.13-13.70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Cuiabá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4.86 (30.66-39.05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6.09 (29.32-42.8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3.67 (28.58-38.76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60 (6.16-11.04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99 (3.60-10.37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11 (6.16-11.04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Curitiba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4.93 (21.49-28.3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0.59 (25.77-35.42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3.13 (18.98-27.28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61 (6.66-13.56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30 (4.32-12.27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12 (3.83-8.32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Florianópolis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3.04 (19.63-26.45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5.82 (20.15-31.49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0.52 (16.50-24.54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86 (4.66-9.06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51 (3.55-11.47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42 (3.90-8.94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Fortaleza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8.01 (24.34-31.4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5.89 (20.50-31.2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9.95 (24.99-34.92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50 (6.05-10.95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79 (3.97-11.61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03 (5.85-12.22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Goiânia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7.67 (23.73-31.5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1.13 (24.46-37.8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4.75 (20.20-29.29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28 (4.86-9.70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51 (3.00-10.02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90 (4.57-11.23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João Pessoa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9.14 (25.00-33.2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6.82 (20.35-33.2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1.02 (25.78-36.27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97 (4.55-9.40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5.61 (2.06-9.16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07 (4.83-11.32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Macapá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9.98 (24.87-35.0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7.74 (20.24-35.24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2.21 (25.36-39.07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78 (6.93-12.62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2.91 (4.83-20.99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31 (5.59-13.03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Maceió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8.68 (24.60-32.6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3.56 (17.59-29.5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2.92 (27.55-38.29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05 (6.21-11.90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29 (2.55-10.03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1.09 (7.05-15.13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Manaus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5.77 (31.00-40.55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8.27 (30.44-46.1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3.34 (27.67-39.01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1.54 (8.04-15.04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4.62 (7.34-21.89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40 (6.10-12.70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Natal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0.95 (26.90-35.0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0.25 (23.64-36.8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1.56 (26.65-36.48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11 (6.10-12.11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23 (4.07-16.39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35 (5.43-11.28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Palmas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3.80 (19.79-27.8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4.42 (18.21-30.6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3.10 (18.03-28.16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42 (4.69-10.15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05 (4.16-13.93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03 (3.01-9.05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Porto Alegre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1.41 (27.29-35.52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6.05 (28.88-43.22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7.74 (23.06-32.41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92 (7.74-14.10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2.15 (6.10-18.20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19 (6.64-13.74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Porto Velho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6.65 (25.02-34.2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4.80 (26.97-42.62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4.59 (19.64-29.54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31 (5.87-12.74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30 (3.78-16.83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65 (5.19-12.11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Recife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2.19 (28.23-36.1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8.88 (22.76-30.0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4.65 (29.54-39.77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57 (6.04-11.10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81 (3.37-12.25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10 (6.08-12.12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Rio Branco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2.82 (29.54-39.7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3.46 (25.50-41.41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2.18 (26.20-38.17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31 (6.90-13.71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1.81 (5.03-18.58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50 (5.84-13.17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Rio de Janeiro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2.15 (28.33-35.9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9.48 (23.54-35.4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4.09 (29.18-38.99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58 (7.82-13.34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43 (3.20-9.67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4.06 (9.90-18.22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Salvador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7.64 (23.98-31.30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8.50 (21.93-35.0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7.14 (22.83-31.44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83 (6.27-11.40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73 (3.29-14.17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26 (6.39-12.13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São Luís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6.53 (22.00-31.0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7.44 (19.54-35.35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5.62 (20.41-30.82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59 (3.38-9.81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24 (-0.08-15.96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5.94 (3.16-8.72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São Paulo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9.25 (25.84-32.8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5.39 (20.33-30.4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2.48 (27.96-37.00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0.02 (7.43-12.61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36 (4.43-12.29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1.23 (7.81-14.64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Teresina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6.49 (22.56-30.42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7.63 (21.43-33.84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5.39 (20.38-30.39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88 (5.23-10.53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79 (3.53-12.06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98 (4.59-11.37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Vitória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5.67 (22.16-29.1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0.95 (15.93-25.9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6.64 (24.92-34.92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9.62 (6.74-12.50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61 (2.72-10.49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12.02 (8.03-16.01)</w:t>
            </w:r>
          </w:p>
        </w:tc>
      </w:tr>
      <w:tr>
        <w:trPr>
          <w:trHeight w:val="193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Distrito Federal 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9.53 (24.47-34.5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30.68 (22.40-38.46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28.33 (22.16-34.51)</w:t>
            </w:r>
          </w:p>
        </w:tc>
        <w:tc>
          <w:tcPr>
            <w:tcW w:w="1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7.29 (4.44-10.13)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8.27 (2.90-13.64)</w:t>
            </w:r>
          </w:p>
        </w:tc>
        <w:tc>
          <w:tcPr>
            <w:tcW w:w="1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CL"/>
              </w:rPr>
              <w:t>6.80 (3.52-10.07)</w:t>
            </w:r>
          </w:p>
        </w:tc>
      </w:tr>
      <w:tr>
        <w:trPr>
          <w:trHeight w:val="193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Brazil </w:t>
            </w:r>
          </w:p>
        </w:tc>
        <w:tc>
          <w:tcPr>
            <w:tcW w:w="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29.6 (28.4-30.7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28.5 (26.7-30.4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30.3 (28.8-31.8)</w:t>
            </w:r>
          </w:p>
        </w:tc>
        <w:tc>
          <w:tcPr>
            <w:tcW w:w="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9.3 (8.5-10.1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8.5 (7.1-9.8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CL"/>
              </w:rPr>
              <w:t>9.9 (8.9-11.0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CL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CL"/>
        </w:rPr>
        <w:t xml:space="preserve">Table S2: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>Predictive accuracy of the model used to project BMI categories in Brazilian adults by 2030</w:t>
      </w:r>
    </w:p>
    <w:tbl>
      <w:tblPr>
        <w:tblW w:w="14722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3"/>
        <w:gridCol w:w="568"/>
        <w:gridCol w:w="992"/>
        <w:gridCol w:w="1134"/>
        <w:gridCol w:w="1195"/>
        <w:gridCol w:w="1568"/>
        <w:gridCol w:w="471"/>
        <w:gridCol w:w="1898"/>
        <w:gridCol w:w="1548"/>
        <w:gridCol w:w="1364"/>
        <w:gridCol w:w="1291"/>
      </w:tblGrid>
      <w:tr>
        <w:trPr>
          <w:trHeight w:val="257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Category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yea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Lower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Upper CI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Predicted prevalence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Observed prevalence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M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MAE (mean absolute error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Coverage Probability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0% Relative Error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% Relative Error</w:t>
            </w:r>
          </w:p>
        </w:tc>
      </w:tr>
      <w:tr>
        <w:trPr>
          <w:trHeight w:val="257" w:hRule="atLeast"/>
        </w:trPr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Underweight and normal weight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8.1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8.65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8.38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45.32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9.39</w:t>
            </w:r>
          </w:p>
        </w:tc>
        <w:tc>
          <w:tcPr>
            <w:tcW w:w="1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3.06417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Underweight and normal weigh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7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7.6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7.3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44.2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9.2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3.041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Underweight and normal weigh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5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6.6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6.28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43.8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6.0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.4672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Underweight and normal weigh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4.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5.6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5.2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43.9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.6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.2726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Underweight and normal weigh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3.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4.5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4.17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43.0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.1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.078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Underweight and normal weight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2.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3.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3.1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42.66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2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4559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Pré-obesity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3.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4.3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4.07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36.03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3.8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.95839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Pré-obesity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4.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4.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4.47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36.6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4.6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.1496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Pré-obesity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4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5.1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4.86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36.8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4.1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.0344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Pré-obesity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4.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5.5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5.2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36.7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.29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.5136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Pré-obesity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5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5.9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5.58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36.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.74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.3178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Pré-obesity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5.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6.3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35.9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36.6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5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7476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2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2.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2.7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3.5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7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873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2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3.3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3.14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4.01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7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87135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3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3.8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3.58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4.2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4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6715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3.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4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4.0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4.1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0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15437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4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4.7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4.48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4.58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01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1002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4.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5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4.94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4.9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0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0493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I and II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.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.9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.84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5.07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0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2321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I and II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4.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1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06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5.09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00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0304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I and II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4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29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5.05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06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2387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I and II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5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5.14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15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3853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I and III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9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77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5.42</w:t>
            </w:r>
          </w:p>
        </w:tc>
        <w:tc>
          <w:tcPr>
            <w:tcW w:w="4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12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34943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69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Obesity class II and III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20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.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6.25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361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6.02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5.68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12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.341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1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 w:eastAsia="es-CL"/>
              </w:rPr>
              <w:t>0</w:t>
            </w:r>
          </w:p>
        </w:tc>
      </w:tr>
      <w:tr>
        <w:trPr>
          <w:trHeight w:val="269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Overall predictive accuracy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CL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 </w:t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.98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.06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21%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100%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CL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 w:eastAsia="es-CL"/>
              </w:rPr>
              <w:t>54%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Calibri"/>
          <w:color w:val="000000"/>
          <w:sz w:val="18"/>
          <w:szCs w:val="18"/>
          <w:lang w:val="en-US" w:eastAsia="es-CL"/>
        </w:rPr>
        <w:t>CI: confidence interval; MSE: mean square error.; MAE: mean absolute error</w:t>
      </w:r>
    </w:p>
    <w:p>
      <w:pPr>
        <w:sectPr>
          <w:type w:val="nextPage"/>
          <w:pgSz w:orient="landscape" w:w="15840" w:h="12240"/>
          <w:pgMar w:left="1417" w:right="1417" w:gutter="0" w:header="0" w:top="851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2085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CL"/>
        </w:rPr>
        <w:t>Figure S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CL"/>
        </w:rPr>
        <w:t>: Projected prevalence of obesity and obesity class II and III in Brazil by 2030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s-C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CL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ource: Figures were generated using Data wrapper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s://www.datawrapper.de/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) </w:t>
      </w:r>
    </w:p>
    <w:sectPr>
      <w:type w:val="nextPage"/>
      <w:pgSz w:w="12240" w:h="15840"/>
      <w:pgMar w:left="1276" w:right="85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563C1"/>
      <w:u w:val="single"/>
    </w:rPr>
  </w:style>
  <w:style w:type="character" w:styleId="MenoPendente">
    <w:name w:val="Menção Pendent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datawrapper.d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5T12:58:00Z</dcterms:created>
  <dc:creator>Gerson Ferrari</dc:creator>
  <dc:description/>
  <cp:keywords/>
  <dc:language>en-US</dc:language>
  <cp:lastModifiedBy>Gerson Ferrari</cp:lastModifiedBy>
  <dcterms:modified xsi:type="dcterms:W3CDTF">2022-06-15T12:58:00Z</dcterms:modified>
  <cp:revision>2</cp:revision>
  <dc:subject/>
  <dc:title/>
</cp:coreProperties>
</file>